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07D8" w:rsidRPr="001C0902" w:rsidRDefault="001C0902">
      <w:pPr>
        <w:rPr>
          <w:lang w:val="en-US"/>
        </w:rPr>
      </w:pPr>
      <w:r w:rsidRPr="001C0902">
        <w:rPr>
          <w:lang w:val="en-US"/>
        </w:rPr>
        <w:t xml:space="preserve">Supplement Table: Individual listing of calves </w:t>
      </w:r>
      <w:r>
        <w:rPr>
          <w:lang w:val="en-US"/>
        </w:rPr>
        <w:t>(n = 150) with assignment to farm, occurrence of diarrhea, pathogen (detected by ELISA), and colostrum intake (time and volume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65"/>
        <w:gridCol w:w="965"/>
        <w:gridCol w:w="850"/>
        <w:gridCol w:w="842"/>
        <w:gridCol w:w="768"/>
        <w:gridCol w:w="992"/>
        <w:gridCol w:w="763"/>
        <w:gridCol w:w="1080"/>
        <w:gridCol w:w="927"/>
      </w:tblGrid>
      <w:tr w:rsidR="001C0902" w:rsidRPr="001C0902" w:rsidTr="005E3A66">
        <w:trPr>
          <w:trHeight w:val="264"/>
          <w:tblHeader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1C0902" w:rsidRDefault="001C0902" w:rsidP="005E3A66">
            <w:pPr>
              <w:jc w:val="center"/>
              <w:rPr>
                <w:b/>
                <w:bCs/>
              </w:rPr>
            </w:pPr>
            <w:r w:rsidRPr="001C0902">
              <w:rPr>
                <w:b/>
                <w:bCs/>
              </w:rPr>
              <w:t>Farm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1C0902" w:rsidRDefault="001C0902" w:rsidP="005E3A66">
            <w:pPr>
              <w:jc w:val="center"/>
              <w:rPr>
                <w:b/>
                <w:bCs/>
              </w:rPr>
            </w:pPr>
            <w:r w:rsidRPr="001C0902">
              <w:rPr>
                <w:b/>
                <w:bCs/>
              </w:rPr>
              <w:t>Calf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1C0902" w:rsidRDefault="001C0902" w:rsidP="005E3A66">
            <w:pPr>
              <w:jc w:val="center"/>
              <w:rPr>
                <w:b/>
                <w:bCs/>
                <w:lang w:val="en-US"/>
              </w:rPr>
            </w:pPr>
            <w:r w:rsidRPr="001C0902">
              <w:rPr>
                <w:b/>
                <w:bCs/>
                <w:lang w:val="en-US"/>
              </w:rPr>
              <w:t>Diarrhea within the first week of life (yes/no)</w:t>
            </w:r>
          </w:p>
        </w:tc>
        <w:tc>
          <w:tcPr>
            <w:tcW w:w="25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B2091" w:rsidRDefault="001C0902" w:rsidP="005E3A66">
            <w:pPr>
              <w:jc w:val="center"/>
              <w:rPr>
                <w:b/>
                <w:bCs/>
                <w:lang w:val="en-US"/>
              </w:rPr>
            </w:pPr>
            <w:r w:rsidRPr="00AB2091">
              <w:rPr>
                <w:b/>
                <w:bCs/>
                <w:lang w:val="en-US"/>
              </w:rPr>
              <w:t>Pathogen detected</w:t>
            </w:r>
          </w:p>
          <w:p w:rsidR="001C0902" w:rsidRPr="00AB2091" w:rsidRDefault="001C0902" w:rsidP="005E3A66">
            <w:pPr>
              <w:jc w:val="center"/>
              <w:rPr>
                <w:b/>
                <w:bCs/>
                <w:lang w:val="en-US"/>
              </w:rPr>
            </w:pPr>
            <w:r w:rsidRPr="00AB2091">
              <w:rPr>
                <w:b/>
                <w:bCs/>
                <w:lang w:val="en-US"/>
              </w:rPr>
              <w:t>by ELISA</w:t>
            </w:r>
            <w:r w:rsidR="00AB2091" w:rsidRPr="00AB2091">
              <w:rPr>
                <w:b/>
                <w:bCs/>
                <w:lang w:val="en-US"/>
              </w:rPr>
              <w:t xml:space="preserve"> </w:t>
            </w:r>
            <w:r w:rsidR="00AB2091">
              <w:rPr>
                <w:b/>
                <w:bCs/>
                <w:lang w:val="en-US"/>
              </w:rPr>
              <w:t>(</w:t>
            </w:r>
            <w:r w:rsidR="00AB2091" w:rsidRPr="00AB2091">
              <w:rPr>
                <w:b/>
                <w:bCs/>
                <w:lang w:val="en-US"/>
              </w:rPr>
              <w:t>BIO</w:t>
            </w:r>
            <w:r w:rsidR="00AB2091">
              <w:rPr>
                <w:b/>
                <w:bCs/>
                <w:lang w:val="en-US"/>
              </w:rPr>
              <w:t xml:space="preserve"> K 348)</w:t>
            </w:r>
            <w:bookmarkStart w:id="0" w:name="_GoBack"/>
            <w:bookmarkEnd w:id="0"/>
          </w:p>
        </w:tc>
        <w:tc>
          <w:tcPr>
            <w:tcW w:w="18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1C0902" w:rsidRDefault="001C0902" w:rsidP="005E3A66">
            <w:pPr>
              <w:jc w:val="center"/>
              <w:rPr>
                <w:b/>
                <w:bCs/>
              </w:rPr>
            </w:pPr>
            <w:r w:rsidRPr="001C0902">
              <w:rPr>
                <w:b/>
                <w:bCs/>
              </w:rPr>
              <w:t>Colostrum intake</w:t>
            </w:r>
          </w:p>
        </w:tc>
      </w:tr>
      <w:tr w:rsidR="001C0902" w:rsidRPr="00A907D8" w:rsidTr="005E3A66">
        <w:trPr>
          <w:trHeight w:val="264"/>
          <w:tblHeader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Number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Numb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yes/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Onset on day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BRV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BCoV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  <w:i/>
                <w:iCs/>
              </w:rPr>
            </w:pPr>
            <w:r w:rsidRPr="00A907D8">
              <w:rPr>
                <w:b/>
                <w:bCs/>
                <w:i/>
                <w:iCs/>
              </w:rPr>
              <w:t>C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Time after birth [h]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Volume [L]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_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_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_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_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_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_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_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_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2_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2_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2_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7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2_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8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2_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2_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3_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7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3_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3_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3_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8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3_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3_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3_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3_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8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3_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3_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lastRenderedPageBreak/>
              <w:t>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3_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3_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3_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4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4_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4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4_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4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4_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4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4_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4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4_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4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4_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4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4_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4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4_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4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4_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4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4_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4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4_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8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4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4_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4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4_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5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5_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7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5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5_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8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5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5_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5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5_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5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5_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5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5_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5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5_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5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5_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5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6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5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5_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5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5_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lastRenderedPageBreak/>
              <w:t>5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5_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5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5_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5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5_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6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6_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6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6_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6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6_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6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6_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6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6_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6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6_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6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6_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6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6_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7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6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6_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6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6_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6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6_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6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6_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6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6_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6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6_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6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6_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7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7_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6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7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7_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7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7_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7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7_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7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7_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7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7_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7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7_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7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7_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lastRenderedPageBreak/>
              <w:t>7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7_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7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7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7_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7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7_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5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7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7_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7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8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8_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8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8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8_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4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8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8_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8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8_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8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8_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8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8_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3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8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8_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8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8_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8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8_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9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8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8_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8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8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8_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8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8_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8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8_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4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8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8_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9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9_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9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9_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4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9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9_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4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9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9_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0_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4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0_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0_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0_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lastRenderedPageBreak/>
              <w:t>1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0_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0_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5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0_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0_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0_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0_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0_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0_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0_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0_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1_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1_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5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1_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6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1_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1_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1_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1_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1_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1_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1_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1_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1_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1_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1_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1_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4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1_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lastRenderedPageBreak/>
              <w:t>1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1_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7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1_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8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2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2_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2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2_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2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2_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5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2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2_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7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2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2_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7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,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2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2_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2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2_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7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2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2_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3,5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3_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y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3_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3_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3_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3_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3_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3_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3_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3_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3_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3_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</w:tr>
      <w:tr w:rsidR="001C0902" w:rsidRPr="00A907D8" w:rsidTr="005E3A66">
        <w:trPr>
          <w:trHeight w:val="264"/>
          <w:jc w:val="center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1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  <w:rPr>
                <w:b/>
                <w:bCs/>
              </w:rPr>
            </w:pPr>
            <w:r w:rsidRPr="00A907D8">
              <w:rPr>
                <w:b/>
                <w:bCs/>
              </w:rPr>
              <w:t>13_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o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C0902" w:rsidRPr="00A907D8" w:rsidRDefault="001C0902" w:rsidP="005E3A66">
            <w:pPr>
              <w:jc w:val="center"/>
            </w:pPr>
            <w:r w:rsidRPr="00A907D8">
              <w:t>n.d.</w:t>
            </w:r>
          </w:p>
        </w:tc>
      </w:tr>
    </w:tbl>
    <w:p w:rsidR="001C0902" w:rsidRDefault="001C0902"/>
    <w:p w:rsidR="00861B00" w:rsidRPr="00A907D8" w:rsidRDefault="00A907D8">
      <w:pPr>
        <w:rPr>
          <w:lang w:val="en-US"/>
        </w:rPr>
      </w:pPr>
      <w:r w:rsidRPr="00A907D8">
        <w:rPr>
          <w:lang w:val="en-US"/>
        </w:rPr>
        <w:t>BRV: bovine rotavirus</w:t>
      </w:r>
      <w:r>
        <w:rPr>
          <w:lang w:val="en-US"/>
        </w:rPr>
        <w:t>;</w:t>
      </w:r>
      <w:r w:rsidRPr="00A907D8">
        <w:rPr>
          <w:lang w:val="en-US"/>
        </w:rPr>
        <w:t xml:space="preserve"> BCoV: bovine coronavirus</w:t>
      </w:r>
      <w:r>
        <w:rPr>
          <w:lang w:val="en-US"/>
        </w:rPr>
        <w:t>;</w:t>
      </w:r>
      <w:r w:rsidRPr="00A907D8">
        <w:rPr>
          <w:lang w:val="en-US"/>
        </w:rPr>
        <w:t xml:space="preserve"> Cr: </w:t>
      </w:r>
      <w:r w:rsidRPr="00A907D8">
        <w:rPr>
          <w:i/>
          <w:lang w:val="en-US"/>
        </w:rPr>
        <w:t>Cryptosporidium parvum</w:t>
      </w:r>
      <w:r>
        <w:rPr>
          <w:i/>
          <w:lang w:val="en-US"/>
        </w:rPr>
        <w:t>;</w:t>
      </w:r>
      <w:r w:rsidRPr="00A907D8">
        <w:rPr>
          <w:lang w:val="en-US"/>
        </w:rPr>
        <w:t xml:space="preserve"> n.d.</w:t>
      </w:r>
      <w:r>
        <w:rPr>
          <w:lang w:val="en-US"/>
        </w:rPr>
        <w:t>:</w:t>
      </w:r>
      <w:r w:rsidRPr="00A907D8">
        <w:rPr>
          <w:lang w:val="en-US"/>
        </w:rPr>
        <w:t xml:space="preserve"> no data</w:t>
      </w:r>
    </w:p>
    <w:sectPr w:rsidR="00861B00" w:rsidRPr="00A907D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40AC" w:rsidRDefault="004F40AC" w:rsidP="00386C13">
      <w:pPr>
        <w:spacing w:after="0" w:line="240" w:lineRule="auto"/>
      </w:pPr>
      <w:r>
        <w:separator/>
      </w:r>
    </w:p>
  </w:endnote>
  <w:endnote w:type="continuationSeparator" w:id="0">
    <w:p w:rsidR="004F40AC" w:rsidRDefault="004F40AC" w:rsidP="00386C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6C13" w:rsidRDefault="00386C1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7032437"/>
      <w:docPartObj>
        <w:docPartGallery w:val="Page Numbers (Bottom of Page)"/>
        <w:docPartUnique/>
      </w:docPartObj>
    </w:sdtPr>
    <w:sdtContent>
      <w:p w:rsidR="00386C13" w:rsidRDefault="00386C1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2091" w:rsidRPr="00AB2091">
          <w:rPr>
            <w:noProof/>
            <w:lang w:val="de-DE"/>
          </w:rPr>
          <w:t>2</w:t>
        </w:r>
        <w:r>
          <w:fldChar w:fldCharType="end"/>
        </w:r>
      </w:p>
    </w:sdtContent>
  </w:sdt>
  <w:p w:rsidR="00386C13" w:rsidRDefault="00386C1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6C13" w:rsidRDefault="00386C1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40AC" w:rsidRDefault="004F40AC" w:rsidP="00386C13">
      <w:pPr>
        <w:spacing w:after="0" w:line="240" w:lineRule="auto"/>
      </w:pPr>
      <w:r>
        <w:separator/>
      </w:r>
    </w:p>
  </w:footnote>
  <w:footnote w:type="continuationSeparator" w:id="0">
    <w:p w:rsidR="004F40AC" w:rsidRDefault="004F40AC" w:rsidP="00386C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6C13" w:rsidRDefault="00386C1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6C13" w:rsidRDefault="00386C1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6C13" w:rsidRDefault="00386C1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7D8"/>
    <w:rsid w:val="001C0902"/>
    <w:rsid w:val="00202850"/>
    <w:rsid w:val="00386C13"/>
    <w:rsid w:val="004F40AC"/>
    <w:rsid w:val="00861B00"/>
    <w:rsid w:val="00A907D8"/>
    <w:rsid w:val="00AB2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337182"/>
  <w15:chartTrackingRefBased/>
  <w15:docId w15:val="{5BA4BD6A-6181-478E-A1AB-3CB0C2B99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907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86C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86C13"/>
  </w:style>
  <w:style w:type="paragraph" w:styleId="Fuzeile">
    <w:name w:val="footer"/>
    <w:basedOn w:val="Standard"/>
    <w:link w:val="FuzeileZchn"/>
    <w:uiPriority w:val="99"/>
    <w:unhideWhenUsed/>
    <w:rsid w:val="00386C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86C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35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99</Words>
  <Characters>4409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5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iger Karin</dc:creator>
  <cp:keywords/>
  <dc:description/>
  <cp:lastModifiedBy>Schwaiger Karin</cp:lastModifiedBy>
  <cp:revision>1</cp:revision>
  <dcterms:created xsi:type="dcterms:W3CDTF">2022-08-08T07:22:00Z</dcterms:created>
  <dcterms:modified xsi:type="dcterms:W3CDTF">2022-08-08T12:11:00Z</dcterms:modified>
</cp:coreProperties>
</file>